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18675" w14:textId="34368243" w:rsidR="008D18F0" w:rsidRPr="00AA53F6" w:rsidRDefault="008D18F0" w:rsidP="004A68BE">
      <w:pPr>
        <w:spacing w:before="240" w:after="240"/>
        <w:ind w:left="-1260"/>
        <w:rPr>
          <w:rFonts w:ascii="Times New Roman" w:hAnsi="Times New Roman" w:cs="Times New Roman"/>
          <w:b/>
          <w:sz w:val="24"/>
          <w:szCs w:val="24"/>
        </w:rPr>
      </w:pPr>
      <w:bookmarkStart w:id="0" w:name="_Hlk181954829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829E4" w:rsidRPr="00AA53F6">
        <w:rPr>
          <w:rFonts w:ascii="Times New Roman" w:hAnsi="Times New Roman" w:cs="Times New Roman"/>
          <w:b/>
          <w:sz w:val="24"/>
          <w:szCs w:val="24"/>
        </w:rPr>
        <w:t>13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s (Tukey HSD) of </w:t>
      </w:r>
      <w:r w:rsidR="009844A7">
        <w:rPr>
          <w:rFonts w:ascii="Times New Roman" w:hAnsi="Times New Roman" w:cs="Times New Roman"/>
          <w:sz w:val="24"/>
          <w:szCs w:val="24"/>
        </w:rPr>
        <w:t>diel locomotor</w:t>
      </w:r>
      <w:r w:rsidRPr="00AA53F6">
        <w:rPr>
          <w:rFonts w:ascii="Times New Roman" w:hAnsi="Times New Roman" w:cs="Times New Roman"/>
          <w:sz w:val="24"/>
          <w:szCs w:val="24"/>
        </w:rPr>
        <w:t xml:space="preserve"> activity levels between uninfected and infected mosquitoes among treatments at days 4, 10, and 14 post-bloodmeal. Treatments included malaria-associated biogenic amine treatment (10nM H + 0.15μM 5-HT), healthy-associated treatment (1nM H + 1.5μM 5-HT), or water (control).</w:t>
      </w:r>
    </w:p>
    <w:tbl>
      <w:tblPr>
        <w:tblW w:w="11700" w:type="dxa"/>
        <w:tblInd w:w="-1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46"/>
        <w:gridCol w:w="907"/>
        <w:gridCol w:w="1080"/>
        <w:gridCol w:w="1259"/>
        <w:gridCol w:w="810"/>
        <w:gridCol w:w="990"/>
        <w:gridCol w:w="1259"/>
        <w:gridCol w:w="810"/>
        <w:gridCol w:w="1080"/>
        <w:gridCol w:w="1259"/>
      </w:tblGrid>
      <w:tr w:rsidR="008D18F0" w:rsidRPr="006C5D84" w14:paraId="27FD63BF" w14:textId="77777777" w:rsidTr="00764C93">
        <w:trPr>
          <w:trHeight w:val="144"/>
        </w:trPr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B5005D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</w:tr>
      <w:tr w:rsidR="008D18F0" w:rsidRPr="006C5D84" w14:paraId="724DEB15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7146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E70EE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305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46E2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314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1FA6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Malaria</w:t>
            </w:r>
          </w:p>
        </w:tc>
      </w:tr>
      <w:tr w:rsidR="00AD7B39" w:rsidRPr="006C5D84" w14:paraId="2402A14C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B7D7B6" w14:textId="77777777" w:rsidR="008D18F0" w:rsidRPr="006C5D84" w:rsidRDefault="008D18F0" w:rsidP="00FB3BB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 status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2DB460C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011B078A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04FCF00F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76922865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14:paraId="602491D3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5FB323A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40C2CE76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14:paraId="0C775438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58E6A988" w14:textId="77777777" w:rsidR="008D18F0" w:rsidRPr="006C5D84" w:rsidRDefault="008D18F0" w:rsidP="00FB3B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</w:tr>
      <w:tr w:rsidR="00AD7B39" w:rsidRPr="006C5D84" w14:paraId="0B7FA76B" w14:textId="77777777" w:rsidTr="00764C93">
        <w:trPr>
          <w:trHeight w:val="144"/>
        </w:trPr>
        <w:tc>
          <w:tcPr>
            <w:tcW w:w="224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13F2A0C0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5E0DABCE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D84F7AB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011E424D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00E23C06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02256091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6EF643FE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nil"/>
            </w:tcBorders>
          </w:tcPr>
          <w:p w14:paraId="789B6A5E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7D4C8C0F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bottom w:val="nil"/>
              <w:right w:val="single" w:sz="4" w:space="0" w:color="auto"/>
            </w:tcBorders>
          </w:tcPr>
          <w:p w14:paraId="7CA61BA6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D7B39" w:rsidRPr="006C5D84" w14:paraId="3E8204CA" w14:textId="77777777" w:rsidTr="00764C93">
        <w:trPr>
          <w:trHeight w:val="144"/>
        </w:trPr>
        <w:tc>
          <w:tcPr>
            <w:tcW w:w="2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6DF1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F487A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B03CD2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29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E15A2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4D85D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C13FE3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0D5D6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C4F9D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4B129C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902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9DC45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753C5" w:rsidRPr="006C5D84" w14:paraId="40134C38" w14:textId="77777777" w:rsidTr="00764C93">
        <w:trPr>
          <w:trHeight w:val="144"/>
        </w:trPr>
        <w:tc>
          <w:tcPr>
            <w:tcW w:w="2248" w:type="dxa"/>
            <w:tcBorders>
              <w:top w:val="single" w:sz="4" w:space="0" w:color="auto"/>
              <w:left w:val="single" w:sz="4" w:space="0" w:color="auto"/>
            </w:tcBorders>
          </w:tcPr>
          <w:p w14:paraId="42C9135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</w:tcBorders>
          </w:tcPr>
          <w:p w14:paraId="1CFE824A" w14:textId="31FC9ABD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D9209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26C4BE5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4C6D5F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0B2DB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36E575C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1BE5661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A8B06D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5291D7D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733882BB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E1C0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C6461A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0455B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675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B59DAF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133505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9DDC1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578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1B10567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CD0CD7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684D9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676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97471A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753C5" w:rsidRPr="006C5D84" w14:paraId="7F298F33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136BB99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9FC3E30" w14:textId="12A307B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EA93D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E35DE1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439518E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E930E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1205153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80B7A8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696D6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3697F89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5AEBFA11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9481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38B9182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E0F47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88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40FB16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915A864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E9D45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144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B845A3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2F868BF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B41FE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406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3437C77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753C5" w:rsidRPr="006C5D84" w14:paraId="46E23520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0FF7868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29E55636" w14:textId="5A55284A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292F0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6CFD2DF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47D8B56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B3AFB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B69F3E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7ABDA8C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0089F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4B8F6D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2CC48041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EE1B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43E767B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828C2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803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E47A89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E1C267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FD5DB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603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1B00A97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03731E3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5AFCD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98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7A2D4A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571D37F0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7842758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09790DF1" w14:textId="681B3EBB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187F3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3AD612D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419D871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55488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9CCAA4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BAD3EF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551CB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2C3A640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203B5327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DDA3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3DFE7BD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E11DA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6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53C4F6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5BE652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3A668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775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F7B093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3E1DCFE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BDEF5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27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992CFD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7767FC6C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4EECE46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1EF1CAEC" w14:textId="7BE658E3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028BB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25B6A60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B0B228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381DF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74E2318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24929C4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82051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42093CA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4E9FB6AA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B4BB8D0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</w:tcPr>
          <w:p w14:paraId="52FDEDE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729BEDB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62FB4D8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</w:tcPr>
          <w:p w14:paraId="5DDB5D4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4395A5E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5F0ABBE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</w:tcPr>
          <w:p w14:paraId="39D85C9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C6529D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1002987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8D18F0" w:rsidRPr="006C5D84" w14:paraId="19B80EA4" w14:textId="77777777" w:rsidTr="00764C93">
        <w:trPr>
          <w:trHeight w:val="144"/>
        </w:trPr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02F82C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y 10</w:t>
            </w:r>
          </w:p>
        </w:tc>
      </w:tr>
      <w:tr w:rsidR="00F753C5" w:rsidRPr="006C5D84" w14:paraId="6C224D66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000000"/>
              <w:left w:val="single" w:sz="4" w:space="0" w:color="auto"/>
            </w:tcBorders>
          </w:tcPr>
          <w:p w14:paraId="365C201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auto"/>
            </w:tcBorders>
          </w:tcPr>
          <w:p w14:paraId="45166BF7" w14:textId="7FD55649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0838BA0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auto"/>
            </w:tcBorders>
          </w:tcPr>
          <w:p w14:paraId="0345431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</w:tcBorders>
          </w:tcPr>
          <w:p w14:paraId="132C553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26CE539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auto"/>
            </w:tcBorders>
          </w:tcPr>
          <w:p w14:paraId="54687C59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</w:tcBorders>
          </w:tcPr>
          <w:p w14:paraId="477755A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481D89A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auto"/>
            </w:tcBorders>
          </w:tcPr>
          <w:p w14:paraId="3037EA3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7CACE65C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02C13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0A7D60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C9BD0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09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364A4A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070CA97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CD8F6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424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8020D3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31C30CA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C8D8D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0E3404E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7A1E36C3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127A61B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100E4C77" w14:textId="52188A31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F981A3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5932978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4EC174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467EB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5B7951C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584445B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E34782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4DF2E3E9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2675CF8F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BDDD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33ABBE3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AC683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87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17260C7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29B859C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59753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84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2F1DEB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33F9433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941B5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58EA100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753C5" w:rsidRPr="006C5D84" w14:paraId="2A9EF119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59EF5AA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10A873D3" w14:textId="6877E093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70151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4BE59FA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432A4EB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19964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75A7ABB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3C73579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FF4C42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5C14F24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4F8E877A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101E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13B260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2F30F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67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0E772E3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0D34737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03E1EE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5604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5A35589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B957C2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C93E2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0361874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0011AA23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1BB32EE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29F03C5F" w14:textId="250A6AE2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48D55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52C3EE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D74BE9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2BF827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17FC4B29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44DC29B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39A98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382860A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3F3D3655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B9A9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9B7640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85740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16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9C00FD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82BD3B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66DB7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534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08FD597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7A5DF4C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84929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85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55F8A77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45ACAF2D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6605017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2A5A1F5D" w14:textId="78B22A13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720D5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5877E68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AD2B969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1F9CC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44CD670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16F5C23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27C56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29CD57C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5E0ABBE2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93B4D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1EF4A64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9CD40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854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5D7FEF2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1005C13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D26154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059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CECA124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CEEC2C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B46C3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326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AA8853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</w:tr>
      <w:tr w:rsidR="00F753C5" w:rsidRPr="006C5D84" w14:paraId="40D3DB88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3CE94BD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CD6BC72" w14:textId="3C12EBB5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08381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175D43B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FFBB08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5AF035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4620806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7EB51D9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AFEEE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7D6C5A5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08C880BD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99D556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</w:tcPr>
          <w:p w14:paraId="1A9A116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239B132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315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0F3AC4D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</w:tcPr>
          <w:p w14:paraId="5C9E47B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3F33237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85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27E50F4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</w:tcPr>
          <w:p w14:paraId="19872E3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7203F81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05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1D52B3C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</w:tr>
      <w:tr w:rsidR="008D18F0" w:rsidRPr="006C5D84" w14:paraId="7CFD508C" w14:textId="77777777" w:rsidTr="00764C93">
        <w:trPr>
          <w:trHeight w:val="144"/>
        </w:trPr>
        <w:tc>
          <w:tcPr>
            <w:tcW w:w="11700" w:type="dxa"/>
            <w:gridSpan w:val="10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FF8E2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y 14</w:t>
            </w:r>
          </w:p>
        </w:tc>
      </w:tr>
      <w:tr w:rsidR="00F753C5" w:rsidRPr="006C5D84" w14:paraId="0C7A3024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000000"/>
              <w:left w:val="single" w:sz="4" w:space="0" w:color="auto"/>
            </w:tcBorders>
          </w:tcPr>
          <w:p w14:paraId="270284F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auto"/>
            </w:tcBorders>
          </w:tcPr>
          <w:p w14:paraId="1D07F7A8" w14:textId="21C894D5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55B4B7F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auto"/>
            </w:tcBorders>
          </w:tcPr>
          <w:p w14:paraId="1102EAC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</w:tcBorders>
          </w:tcPr>
          <w:p w14:paraId="37F4CE6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459EE23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auto"/>
            </w:tcBorders>
          </w:tcPr>
          <w:p w14:paraId="7B58420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</w:tcBorders>
          </w:tcPr>
          <w:p w14:paraId="03EAB4C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5E2712C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000000"/>
              <w:right w:val="single" w:sz="4" w:space="0" w:color="auto"/>
            </w:tcBorders>
          </w:tcPr>
          <w:p w14:paraId="1C087B9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05625844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9837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73FD463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7C0D8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701F50E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7C6F807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A11BD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BB5FE9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7FF5C25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2EA19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1F9C0B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27467918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3300366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28E0D5E3" w14:textId="0D0925EA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7A2D3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6E26A42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5B75277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77E74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6AEF9F7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05C4DBC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C2FB1B6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7CC1863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325F37BC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5F77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47B3898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36C2F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7DE2237E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6778879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F69E9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22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312E246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5237435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1EEB6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23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1639618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43FB7E48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3831EFB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1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09E9E9E9" w14:textId="30B20336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BF557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603F0E3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E127A8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F264C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4F101B7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37F9F4B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2E574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BD6A16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73C923B8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6607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02DED42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7E1CE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4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3626EAD6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0E0BF15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35F85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7574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6084C66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60BBF1B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3528A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24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0365CF2A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  <w:tr w:rsidR="00F753C5" w:rsidRPr="006C5D84" w14:paraId="0F13E348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2292E8C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200-15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066C4328" w14:textId="4AEA88E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590C0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2D2E5E3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66E1A512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8697C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3B78966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1C2E34B3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A87D9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61E7A78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21CD1814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2FBD4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5283B01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07EF9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87EA63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3DBBF86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347DF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7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BD29AE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698D156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7A5AC4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4F90F4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753C5" w:rsidRPr="006C5D84" w14:paraId="4B6661BD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2C034C9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54216A97" w14:textId="6EC8E4ED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030CF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D14CE4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723A20E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0D3714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0506C92B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7060345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5C5A10A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79BFBA98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6D2466ED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067B4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14:paraId="3D57284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B0F4F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3901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46B3C63C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79C8BF57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615AC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53*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22E35231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05D4DE7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68668F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1259" w:type="dxa"/>
            <w:tcBorders>
              <w:bottom w:val="single" w:sz="4" w:space="0" w:color="auto"/>
              <w:right w:val="single" w:sz="4" w:space="0" w:color="auto"/>
            </w:tcBorders>
          </w:tcPr>
          <w:p w14:paraId="0A334D2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753C5" w:rsidRPr="006C5D84" w14:paraId="2E8D1BA8" w14:textId="77777777" w:rsidTr="00764C93">
        <w:trPr>
          <w:trHeight w:val="14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</w:tcBorders>
          </w:tcPr>
          <w:p w14:paraId="377D8EE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</w:tcBorders>
          </w:tcPr>
          <w:p w14:paraId="288D790D" w14:textId="33A76294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69B160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2FC69EEC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71CB7E8D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C2D79E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1BD68D8F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11017387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B9CDF1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right w:val="single" w:sz="4" w:space="0" w:color="auto"/>
            </w:tcBorders>
          </w:tcPr>
          <w:p w14:paraId="161E96D5" w14:textId="77777777" w:rsidR="00F753C5" w:rsidRPr="006C5D84" w:rsidRDefault="00F753C5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B39" w:rsidRPr="006C5D84" w14:paraId="49100DA6" w14:textId="77777777" w:rsidTr="00764C93">
        <w:trPr>
          <w:trHeight w:val="144"/>
        </w:trPr>
        <w:tc>
          <w:tcPr>
            <w:tcW w:w="2248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66AD14C" w14:textId="77777777" w:rsidR="008D18F0" w:rsidRPr="006C5D84" w:rsidRDefault="008D18F0" w:rsidP="004A68B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Infected vs Uninfected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000000"/>
            </w:tcBorders>
          </w:tcPr>
          <w:p w14:paraId="7AEC459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535E0B5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0EFA6489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</w:tcPr>
          <w:p w14:paraId="36EF9B0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211A8142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10DD792D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000000"/>
            </w:tcBorders>
          </w:tcPr>
          <w:p w14:paraId="1B7E6FAB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5C8EAF10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auto"/>
            </w:tcBorders>
          </w:tcPr>
          <w:p w14:paraId="68DEDEA3" w14:textId="77777777" w:rsidR="008D18F0" w:rsidRPr="006C5D84" w:rsidRDefault="008D18F0" w:rsidP="004A68B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</w:tr>
    </w:tbl>
    <w:p w14:paraId="4F567A9E" w14:textId="2F8A8D0E" w:rsidR="00CE7014" w:rsidRPr="00295021" w:rsidRDefault="00CE7014" w:rsidP="00CE7014">
      <w:pPr>
        <w:ind w:left="-126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were considered significant and denoted with asterisk (*)</w:t>
      </w:r>
    </w:p>
    <w:bookmarkEnd w:id="0"/>
    <w:p w14:paraId="773CB3AE" w14:textId="204BD0EA" w:rsidR="00E711FE" w:rsidRPr="00295021" w:rsidRDefault="00E711FE">
      <w:pPr>
        <w:rPr>
          <w:rFonts w:ascii="Times New Roman" w:hAnsi="Times New Roman" w:cs="Times New Roman"/>
          <w:sz w:val="20"/>
          <w:szCs w:val="20"/>
        </w:rPr>
      </w:pPr>
    </w:p>
    <w:sectPr w:rsidR="00E711FE" w:rsidRPr="00295021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9F97E" w14:textId="77777777" w:rsidR="00C0693A" w:rsidRDefault="00C0693A">
      <w:pPr>
        <w:spacing w:after="0"/>
      </w:pPr>
      <w:r>
        <w:separator/>
      </w:r>
    </w:p>
  </w:endnote>
  <w:endnote w:type="continuationSeparator" w:id="0">
    <w:p w14:paraId="418D6019" w14:textId="77777777" w:rsidR="00C0693A" w:rsidRDefault="00C069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68C90" w14:textId="77777777" w:rsidR="00C0693A" w:rsidRDefault="00C0693A">
      <w:pPr>
        <w:spacing w:after="0"/>
      </w:pPr>
      <w:r>
        <w:separator/>
      </w:r>
    </w:p>
  </w:footnote>
  <w:footnote w:type="continuationSeparator" w:id="0">
    <w:p w14:paraId="5FC0284A" w14:textId="77777777" w:rsidR="00C0693A" w:rsidRDefault="00C0693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039F4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0778D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0693A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2</cp:revision>
  <cp:lastPrinted>2024-11-08T01:01:00Z</cp:lastPrinted>
  <dcterms:created xsi:type="dcterms:W3CDTF">2025-04-17T22:35:00Z</dcterms:created>
  <dcterms:modified xsi:type="dcterms:W3CDTF">2025-04-17T22:35:00Z</dcterms:modified>
</cp:coreProperties>
</file>